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3FDB" w14:textId="5E5F0068" w:rsidR="00114E4D" w:rsidRPr="003E5D42" w:rsidRDefault="00000000" w:rsidP="00114E4D">
      <w:pPr>
        <w:pStyle w:val="a9"/>
        <w:spacing w:line="360" w:lineRule="auto"/>
        <w:ind w:left="440" w:hanging="440"/>
        <w:rPr>
          <w:rFonts w:ascii="Times New Roman" w:hAnsi="Times New Roman" w:cs="Times New Roman"/>
          <w:b/>
          <w:bCs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Information for</w:t>
      </w:r>
    </w:p>
    <w:p w14:paraId="79712ABC" w14:textId="77777777" w:rsidR="00114E4D" w:rsidRPr="003E5D42" w:rsidRDefault="00000000" w:rsidP="00114E4D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3E5D42">
        <w:rPr>
          <w:rFonts w:ascii="Times New Roman" w:eastAsia="Times New Roman" w:hAnsi="Times New Roman" w:cs="Times New Roman"/>
          <w:b/>
          <w:color w:val="000000" w:themeColor="text1"/>
        </w:rPr>
        <w:t>Barriers and Associated Factors to Writing Case Reports Among Japanese General Medicine Physicians: A Cross-Sectional Study of the Japan Primary Care Association Members</w:t>
      </w:r>
    </w:p>
    <w:p w14:paraId="31F5CFB6" w14:textId="77777777" w:rsidR="00114E4D" w:rsidRPr="003E5D42" w:rsidRDefault="00114E4D" w:rsidP="00114E4D">
      <w:pPr>
        <w:pStyle w:val="a9"/>
        <w:spacing w:line="360" w:lineRule="auto"/>
        <w:ind w:left="440" w:hanging="440"/>
        <w:rPr>
          <w:rFonts w:ascii="Times New Roman" w:hAnsi="Times New Roman" w:cs="Times New Roman"/>
          <w:b/>
          <w:bCs/>
          <w:color w:val="000000" w:themeColor="text1"/>
        </w:rPr>
      </w:pPr>
    </w:p>
    <w:p w14:paraId="33DFB62B" w14:textId="694008A2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. Histogram of cases recognized as suitable for a case report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Likert</w:t>
      </w:r>
      <w:r w:rsidRPr="003E5D42">
        <w:rPr>
          <w:rFonts w:ascii="Times New Roman" w:hAnsi="Times New Roman" w:cs="Times New Roman"/>
          <w:color w:val="000000" w:themeColor="text1"/>
        </w:rPr>
        <w:noBreakHyphen/>
        <w:t>scale scores for the recognition of cases suitable for a case report item stratified by physicians with and without case report writing experience.</w:t>
      </w:r>
    </w:p>
    <w:p w14:paraId="4532CFC8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7C6EE3BA" w14:textId="72E28A7A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2. Histogram of having sufficient medical documentation to write a report.</w:t>
      </w:r>
      <w:r w:rsidRPr="003E5D42">
        <w:rPr>
          <w:rFonts w:ascii="Times New Roman" w:hAnsi="Times New Roman" w:cs="Times New Roman"/>
          <w:color w:val="000000" w:themeColor="text1"/>
        </w:rPr>
        <w:t xml:space="preserve">  Distribution of responses regarding perceived sufficiency of medical documentation, stratified by case report writing experience.</w:t>
      </w:r>
    </w:p>
    <w:p w14:paraId="5760E38B" w14:textId="77777777" w:rsidR="00114E4D" w:rsidRPr="003E5D42" w:rsidRDefault="00114E4D" w:rsidP="00222089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74CDDDD1" w14:textId="001FF432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3. Histogram of knowing how to write a case report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Likert</w:t>
      </w:r>
      <w:r w:rsidRPr="003E5D42">
        <w:rPr>
          <w:rFonts w:ascii="Times New Roman" w:hAnsi="Times New Roman" w:cs="Times New Roman"/>
          <w:color w:val="000000" w:themeColor="text1"/>
        </w:rPr>
        <w:noBreakHyphen/>
        <w:t>scale scores for perceived difficulty in knowing how to write a case report, stratified by experience level.</w:t>
      </w:r>
    </w:p>
    <w:p w14:paraId="0650013C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206E51D4" w14:textId="64E7E539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4. Histogram of determining the main case points and clinical message.</w:t>
      </w:r>
      <w:r w:rsidRPr="003E5D42">
        <w:rPr>
          <w:rFonts w:ascii="Times New Roman" w:hAnsi="Times New Roman" w:cs="Times New Roman"/>
          <w:color w:val="000000" w:themeColor="text1"/>
        </w:rPr>
        <w:t xml:space="preserve"> This figure illustrates the distribution of responses for the item assessing difficulty in identifying the main case points and clinical message, stratified by experience.</w:t>
      </w:r>
    </w:p>
    <w:p w14:paraId="6E4F2909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708C8A60" w14:textId="6B277648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5. Histogram of lacking a mentor or supporter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lack of mentorship or support, stratified by case</w:t>
      </w:r>
      <w:r w:rsidRPr="003E5D4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E5D42">
        <w:rPr>
          <w:rFonts w:ascii="Times New Roman" w:hAnsi="Times New Roman" w:cs="Times New Roman"/>
          <w:color w:val="000000" w:themeColor="text1"/>
        </w:rPr>
        <w:t>report writing experience.</w:t>
      </w:r>
    </w:p>
    <w:p w14:paraId="35EF79F6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1987D21B" w14:textId="2EABB14E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6. Histogram of knowing how to search the literature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responses regarding knowledge of how to conduct a literature search, stratified by experience.</w:t>
      </w:r>
    </w:p>
    <w:p w14:paraId="1A5D478A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6E994BA4" w14:textId="0B50FDE8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7. Histogram of knowing how to obtain literature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difficulty in obtaining literature, stratified by experience.</w:t>
      </w:r>
    </w:p>
    <w:p w14:paraId="343E7ABF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03FC2D38" w14:textId="758ED9DF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S8. Histogram of the financial cost of accessing literature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responses regarding perceived financial burden of accessing literature, stratified by experience.</w:t>
      </w:r>
    </w:p>
    <w:p w14:paraId="5FE92C82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74EDD4A8" w14:textId="09650D67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9. Histogram of the cost of proofreading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burden related to proofreading costs, stratified by experience.</w:t>
      </w:r>
    </w:p>
    <w:p w14:paraId="0993AFA3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308037F6" w14:textId="50BF8237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0. Histogram of the cost of publication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responses regarding perceived publication costs, stratified by experience.</w:t>
      </w:r>
    </w:p>
    <w:p w14:paraId="22E8EA03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234110AE" w14:textId="5A88579B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1. Histogram of having adequate time to write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difficulty in securing adequate time to write, stratified by experience.</w:t>
      </w:r>
    </w:p>
    <w:p w14:paraId="0109480A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611F08C1" w14:textId="7B7253AF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2. Histogram of lacking motivation to write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responses regarding lack of motivation to write, stratified by experience.</w:t>
      </w:r>
    </w:p>
    <w:p w14:paraId="37670F14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509347C9" w14:textId="0C719E0A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3. Histogram of difficulty with English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difficulty with English language proficiency, stratified by experience.</w:t>
      </w:r>
    </w:p>
    <w:p w14:paraId="127F6238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51546FDA" w14:textId="156704AC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4. Histogram of selecting an appropriate journal for submission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responses regarding difficulty in selecting an appropriate journal, stratified by experience.</w:t>
      </w:r>
    </w:p>
    <w:p w14:paraId="15B92CF3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4264F6F9" w14:textId="0750B886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>Supplementary Figure S15. Histogram of determining whether ethical review is required.</w:t>
      </w:r>
      <w:r w:rsidRPr="003E5D42">
        <w:rPr>
          <w:rFonts w:ascii="Times New Roman" w:hAnsi="Times New Roman" w:cs="Times New Roman"/>
          <w:color w:val="000000" w:themeColor="text1"/>
        </w:rPr>
        <w:t xml:space="preserve"> Distribution of perceived difficulty in determining whether ethical review is required, stratified by experience.</w:t>
      </w:r>
    </w:p>
    <w:p w14:paraId="082C7646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205D00B8" w14:textId="7273A9BC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  <w:szCs w:val="28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16. Histogram of knowing how to apply for ethical review. </w:t>
      </w:r>
      <w:r w:rsidRPr="003E5D42">
        <w:rPr>
          <w:rFonts w:ascii="Times New Roman" w:hAnsi="Times New Roman" w:cs="Times New Roman"/>
          <w:color w:val="000000" w:themeColor="text1"/>
          <w:szCs w:val="28"/>
        </w:rPr>
        <w:t>Distribution of responses regarding difficulty in applying for ethical review, stratified by experience.</w:t>
      </w:r>
    </w:p>
    <w:p w14:paraId="013BE403" w14:textId="77777777" w:rsidR="00114E4D" w:rsidRPr="003E5D42" w:rsidRDefault="00114E4D" w:rsidP="00114E4D">
      <w:pPr>
        <w:pStyle w:val="a9"/>
        <w:spacing w:line="360" w:lineRule="auto"/>
        <w:ind w:left="0"/>
        <w:rPr>
          <w:rFonts w:ascii="Times New Roman" w:hAnsi="Times New Roman" w:cs="Times New Roman"/>
          <w:b/>
          <w:bCs/>
          <w:color w:val="000000" w:themeColor="text1"/>
        </w:rPr>
      </w:pPr>
    </w:p>
    <w:p w14:paraId="2AF15681" w14:textId="77777777" w:rsidR="00114E4D" w:rsidRPr="003E5D42" w:rsidRDefault="00000000" w:rsidP="00114E4D">
      <w:pPr>
        <w:pStyle w:val="a9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 w:rsidRPr="003E5D4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le 1.</w:t>
      </w:r>
      <w:r w:rsidRPr="003E5D42">
        <w:rPr>
          <w:rFonts w:ascii="Times New Roman" w:hAnsi="Times New Roman" w:cs="Times New Roman"/>
          <w:color w:val="000000" w:themeColor="text1"/>
        </w:rPr>
        <w:t xml:space="preserve"> Full Japanese version of the questionnaire used to assess perceived barriers to writing case reports, including all survey items and response scales.</w:t>
      </w:r>
    </w:p>
    <w:p w14:paraId="07906D88" w14:textId="77777777" w:rsidR="005C352D" w:rsidRPr="003E5D42" w:rsidRDefault="005C352D" w:rsidP="00114E4D">
      <w:pPr>
        <w:rPr>
          <w:color w:val="000000" w:themeColor="text1"/>
        </w:rPr>
      </w:pPr>
    </w:p>
    <w:sectPr w:rsidR="005C352D" w:rsidRPr="003E5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4D"/>
    <w:rsid w:val="00114E4D"/>
    <w:rsid w:val="001A72EF"/>
    <w:rsid w:val="00222089"/>
    <w:rsid w:val="003E5D42"/>
    <w:rsid w:val="0043029F"/>
    <w:rsid w:val="00433FC6"/>
    <w:rsid w:val="005B0065"/>
    <w:rsid w:val="005C352D"/>
    <w:rsid w:val="00812ACB"/>
    <w:rsid w:val="00945E4C"/>
    <w:rsid w:val="009B222D"/>
    <w:rsid w:val="00A07B28"/>
    <w:rsid w:val="00B13651"/>
    <w:rsid w:val="00B9579A"/>
    <w:rsid w:val="00C47580"/>
    <w:rsid w:val="00D23B21"/>
    <w:rsid w:val="00EB0181"/>
    <w:rsid w:val="00F0249F"/>
    <w:rsid w:val="00F252E9"/>
    <w:rsid w:val="00FF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F952B"/>
  <w15:chartTrackingRefBased/>
  <w15:docId w15:val="{02903EE0-8B15-7D42-8C4E-0559D7BD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114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4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4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E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4E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4E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4E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4E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114E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114E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114E4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114E4D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114E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114E4D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114E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114E4D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114E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4E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114E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4E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114E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4E4D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qFormat/>
    <w:rsid w:val="00114E4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4E4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4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4E4D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114E4D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14E4D"/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114E4D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14E4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14E4D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14E4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14E4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7</Words>
  <Characters>2987</Characters>
  <Application>Microsoft Office Word</Application>
  <DocSecurity>0</DocSecurity>
  <Lines>63</Lines>
  <Paragraphs>21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恒明 見坂</cp:lastModifiedBy>
  <cp:revision>3</cp:revision>
  <dcterms:created xsi:type="dcterms:W3CDTF">2026-05-25T00:32:00Z</dcterms:created>
  <dcterms:modified xsi:type="dcterms:W3CDTF">2026-05-25T00:32:00Z</dcterms:modified>
</cp:coreProperties>
</file>